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839" w:leader="none"/>
        </w:tabs>
        <w:spacing w:lineRule="auto" w:line="480" w:before="120" w:after="240"/>
        <w:ind w:left="23" w:right="340" w:hanging="0"/>
        <w:rPr>
          <w:spacing w:val="-1"/>
        </w:rPr>
      </w:pPr>
      <w:r>
        <w:rPr>
          <w:spacing w:val="-1"/>
        </w:rPr>
        <w:t xml:space="preserve">Additional file 1: Table S1. </w:t>
      </w:r>
      <w:r>
        <w:rPr>
          <w:b w:val="false"/>
          <w:spacing w:val="-1"/>
        </w:rPr>
        <w:t xml:space="preserve">List of investigators and corresponding Institutional Review Boards or Independent Ethics Committe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2233"/>
        <w:gridCol w:w="3769"/>
        <w:gridCol w:w="3631"/>
        <w:gridCol w:w="3538"/>
      </w:tblGrid>
      <w:tr>
        <w:trPr>
          <w:tblHeader w:val="true"/>
          <w:trHeight w:val="1283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nter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ncipal investigato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-investigato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dres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b/>
                <w:sz w:val="24"/>
                <w:szCs w:val="24"/>
              </w:rPr>
              <w:t>Institutional Review Board or Independent Ethics Committee address</w:t>
            </w:r>
          </w:p>
        </w:tc>
      </w:tr>
      <w:tr>
        <w:trPr>
          <w:trHeight w:val="194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o Ryeon Chung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Young Eun Ha; Eun-Jeong Joo; Dr. Mi-Kyong Joung; Chul Won Jung; Jeong-A Lee; Prof. Nam Yong Lee; Soo-youn Moon; Prof. Kyong Ran Peck; Kyung Mok Sohn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Samsung Medical Center </w:t>
              <w:br/>
              <w:t>Division of Infectious Diseases</w:t>
              <w:br/>
              <w:t>50 Irwon-dong, Gangnam-gu</w:t>
              <w:br/>
              <w:t>Seoul, 135-710</w:t>
              <w:br/>
              <w:t>Republic of Korea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sung Medical Center IRB </w:t>
              <w:br/>
              <w:t>50 Irwon-dong, Gangnam-Gu</w:t>
              <w:br/>
              <w:t>Seoul, 135-710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4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ng Soo Kim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Mi-Na Kim; Sung-Han Kim;Ki-Ho Park; Eun Hee Song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an Medical Center</w:t>
              <w:br/>
              <w:t xml:space="preserve">Division of Infectious Diseases </w:t>
              <w:br/>
              <w:t>388-1 Pungnap-2dong, Songpa- gu</w:t>
              <w:br/>
              <w:t>Seoul, 138-736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B of Asan Medical Center</w:t>
              <w:br/>
              <w:t>388-1 Pungnap-2dong, Songpa-gu</w:t>
              <w:br/>
              <w:t>Seoul, 138-736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5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Chang Oh Kim; </w:t>
              <w:br/>
              <w:t>Dr. Jun Yong Choi (Previous PI)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Ji-hyeon Baek; Yun Tae Chae; Bum Sik Chin; Injoo Cho; Heekyoung Choi; Sang Hoon Han; Dr. Su Jin Jeong; Han-Sung Lee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nsei University College of Medicine Severance </w:t>
              <w:br/>
              <w:t>Department of Internal Medicine</w:t>
              <w:br/>
              <w:t>250 Seongsanno, Seodaemoon- Gu</w:t>
              <w:br/>
              <w:t>Seoul, 120-752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B of Severance Hospital</w:t>
              <w:br/>
              <w:t>Yonsei University College of Medicine</w:t>
              <w:br/>
              <w:t>Severance hospital</w:t>
              <w:br/>
              <w:t>250 Seongsanno, Seodaemun-Gu</w:t>
              <w:br/>
              <w:t>Seoul, 120-752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f. </w:t>
            </w:r>
            <w:r>
              <w:rPr>
                <w:spacing w:val="-1"/>
                <w:sz w:val="24"/>
                <w:szCs w:val="24"/>
              </w:rPr>
              <w:t>Dong-Gun Le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Kwon Jae-Cheol; Dr. Si-Hyun Kim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Catholic University of Korea</w:t>
              <w:br/>
              <w:t>Seoul St. Mary's Hospital</w:t>
              <w:br/>
              <w:t>Division of Infectious Disease</w:t>
              <w:br/>
              <w:t>505 Banpo-dong, Seocho-gu</w:t>
              <w:br/>
              <w:t>Seoul, 137-701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RB of The Catholic University of Korea Seoul St. Mary's Hospital </w:t>
              <w:br/>
              <w:t>505 Banpo-dong, Seocho-gu</w:t>
              <w:br/>
              <w:t>Seoul, 137-701</w:t>
              <w:br/>
            </w:r>
            <w:r>
              <w:rPr>
                <w:sz w:val="24"/>
                <w:szCs w:val="24"/>
                <w:lang w:val="en-US"/>
              </w:rPr>
              <w:t>Republic of Korea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Jose A. Vazquez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Anne Y. Chen; Dr. Ameet Hingwe; Dr. Norman Peter Markowitz; Dr. Mayur Ramesh; Theresa Sheppard; Suzanne E. Woodrich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Henry Ford Hospital</w:t>
              <w:br/>
              <w:t>2799 West Grand Blvd</w:t>
              <w:br/>
              <w:t>Detroit, MI 48202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Henry Ford Hospital</w:t>
              <w:br/>
              <w:t>2799 West Grand Boulevard</w:t>
              <w:br/>
              <w:t>Detroit, MI 482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2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Byungse Suh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i Hoon Baang; Dr. Edward Joseph Blanchard; Dr. Jason J. Bofinger; Dr. Heather E. Clauss; Dr. Heather Lynne Nace; Dr. Angela Jasmine Oates; Dr. Jaclyn Aileen Rosenzweig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emple University Hospital</w:t>
              <w:br/>
              <w:t>3401 North Broad Street</w:t>
              <w:br/>
              <w:t>Philadelphia, PA 19140</w:t>
              <w:br/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Robert Frank Betts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Melissa M. Khorana; Dr. William H. Novak; Dr. Sumanth Rajagopal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iversity of Rochester Medical</w:t>
              <w:br/>
              <w:t>Center</w:t>
              <w:br/>
              <w:t>601 Elmwood Avenue</w:t>
              <w:br/>
              <w:t>Rochester, NY 14642</w:t>
              <w:br/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4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Daniel Hugh Kett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Michele Ilene Morris; Dr. Andrew Alan Quartin; Dr. Roland Milo Schein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iversity of Miami-Jackson</w:t>
              <w:br/>
              <w:t>Memorial Hospital</w:t>
              <w:br/>
              <w:t>Central Building, 4th Floor</w:t>
              <w:br/>
              <w:t>Room C455D</w:t>
              <w:br/>
              <w:t>1611 NW 12th Avenue</w:t>
              <w:br/>
              <w:t>Miami, FL 33136</w:t>
              <w:br/>
            </w: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Miami</w:t>
              <w:br/>
              <w:t>Human Subjects Research Office</w:t>
              <w:br/>
              <w:t>Suite 1002</w:t>
              <w:br/>
              <w:t>1500 NW 12th Avenue</w:t>
              <w:br/>
              <w:t>Miami, FL 33136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5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John R. Pullma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Dr. David P. Chamberlain; </w:t>
              <w:br/>
              <w:t>Eric C. Leber; Erin L. Williams-Leb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Mercury Street Medical Group </w:t>
              <w:br/>
              <w:t>300 West Mercury Street</w:t>
              <w:br/>
              <w:t>Butte, MT 59701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St. James Healthcare </w:t>
              <w:br/>
              <w:t>400 South Clark Street</w:t>
              <w:br/>
              <w:t>Butte, MT 5970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6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Robert S. Jones J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Wendy L. Babitt; Dr. Edward Joseph Blanchard; Brian D. Couch; Crystal L. Nagle; Dr. Debra Powell; Dr. Ann Kyungwohn Shin; Susan C. Swonger; Dr. Ambreen Um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S Infectious Diseases</w:t>
              <w:br/>
              <w:t>Suite 130</w:t>
              <w:br/>
              <w:t>301 South 7th Avenue</w:t>
              <w:br/>
              <w:t>West Reading, PA 19611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The Reading Hospital and Medical </w:t>
              <w:br/>
              <w:t>Center</w:t>
              <w:br/>
              <w:t>6th Avenue &amp; Spruce Street</w:t>
              <w:br/>
              <w:t>West Reading, PA 1961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The Reading Hospital and Medical Center </w:t>
              <w:br/>
              <w:t>6th Avenue &amp; Spruce Street</w:t>
              <w:br/>
              <w:t>N-Ground</w:t>
              <w:br/>
              <w:t>West Reading, PA 19611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7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Shirish </w:t>
            </w:r>
            <w:r>
              <w:rPr>
                <w:spacing w:val="-1"/>
                <w:sz w:val="24"/>
                <w:szCs w:val="24"/>
              </w:rPr>
              <w:t>Huprika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Michael Lief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Mount Sinai Medical Cente /Mount Sinai School of Medicine </w:t>
              <w:br/>
              <w:t>1 Gustave L. Levy Place</w:t>
              <w:br/>
              <w:t>New York, NY 1002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Mount Sinai School of Medicine </w:t>
              <w:br/>
              <w:t>Box 1075</w:t>
              <w:br/>
              <w:t>1 Gustave Levy Place</w:t>
              <w:br/>
              <w:t>New York, NY 10029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8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Bruce C. Friedma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Claus Brandigi; Dr. Zaheed Hassan; Dr. Robert F. Mullins; Dr. Joseph R. Shav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tors Hospital Augusta</w:t>
              <w:br/>
              <w:t>3651 Wheeler Road</w:t>
              <w:br/>
              <w:t>Augusta, GA 30909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Joseph M. Still Research Foundation Inc.</w:t>
              <w:br/>
              <w:t>4A George C. Wilson Court Augusta, GA 3090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Paul Peniston Cook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Titu D. Das; Dr. Carlos O. Guerra; Shradha Pokharel; Dr. Madhvi Rana; Dr. Paras C. Udani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tt County Memorial Hospital 2100 Stantonsburg Road</w:t>
              <w:br/>
              <w:t>Greenville, NC 27834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he Brody School of Medicine at East Carolina Univeristy</w:t>
              <w:br/>
              <w:t>Division of Infectious Diseases</w:t>
              <w:br/>
              <w:t>Doctors Park 6A</w:t>
              <w:br/>
              <w:t>Greenville, NC 27834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University &amp; Medical Center </w:t>
              <w:br/>
              <w:t>East Carolina University</w:t>
              <w:br/>
              <w:t>Ed Warren Life Sciences Building</w:t>
              <w:br/>
              <w:t>Room 104</w:t>
              <w:br/>
              <w:t>Greenville, NC 27834</w:t>
              <w:br/>
              <w:t>United States</w:t>
            </w:r>
          </w:p>
        </w:tc>
      </w:tr>
      <w:tr>
        <w:trPr>
          <w:trHeight w:val="982" w:hRule="atLeast"/>
          <w:cantSplit w:val="true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1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Priscilla Bayani Sioso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ulie T. Antique; Dr. Debra Lee Rainey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ckson-Madison County General Hospital</w:t>
              <w:br/>
              <w:t>708 West Forest Avenue Jackson, TN 383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 Tennessee Transitional Care</w:t>
              <w:br/>
              <w:t>670 Skyline Drive</w:t>
              <w:br/>
              <w:t>Jackson, TN 3830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Jackson-Madison County General Hospital </w:t>
              <w:br/>
              <w:t>708 West Forest Avenue</w:t>
              <w:br/>
              <w:t>Jackson, TN 38301 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Annette C. Reboli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John Dutton Baxter; Dr. Sumit Bhutani; Dr. Pola de la Torre; Dr. Henry Shalom Fraimow; Dr. Rose Kim; Dr. Diane M. Marchesani; Dr. Daniel K. Meyer; Dr. Mir A. Mohammad; Dr. Jennifer Patterson; Dr. Rosalie Pepe; Mary Pileggi; Dr. Manish Rai; Dr. Divya Sareen; Dr. Amanda Sevrin; Dr. Ahmad L. Subhi; Dr. Jacqueline D. Sutton; Dr. Constantine Tsigrelis; 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oper University Hospital</w:t>
              <w:br/>
              <w:t>Suite 513</w:t>
              <w:br/>
              <w:t>3 Cooper Plaza</w:t>
              <w:br/>
              <w:t>Camden, NJ 0810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Cooper University Hospital One Cooper Plaza</w:t>
              <w:br/>
              <w:t>Camden, NJ 0810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Cooper University Hospital</w:t>
              <w:br/>
              <w:t>Suite 504</w:t>
              <w:br/>
              <w:t>3 Cooper Plaza</w:t>
              <w:br/>
              <w:t>Camden, NJ 0810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4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John R. Perfect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Barbara Dudley Alexander; Dr. J. Andrew Alspaugh; Dr. Richard H. Drew; Dr. Melissa D. Johnson; Dr. John C. Yang;</w:t>
              <w:br/>
              <w:t>Dr. Aimee Kirsch Zaas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ke University Medical Center, Duke Hospital Clinics</w:t>
              <w:br/>
              <w:t>Trent Drive</w:t>
              <w:br/>
              <w:t>Durham, NC 27710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uke University Medical Center, Hospital North</w:t>
              <w:br/>
              <w:t>Erwin Road</w:t>
              <w:br/>
              <w:t>Durham, NC 27710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Duke University Health</w:t>
              <w:br/>
              <w:t>System</w:t>
              <w:br/>
              <w:t>Box 2991</w:t>
              <w:br/>
              <w:t>Durham, NC 27710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/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5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Ellis Harris Tobi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Philip J. Palmieri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Albany Medical Center Hospital</w:t>
              <w:br/>
              <w:t>47 New Scotland Avenue</w:t>
              <w:br/>
              <w:t>Albany, NY 12208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P O Box 12029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6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ward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elzberg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LAC+USC Medical Center</w:t>
              <w:br/>
              <w:t>1200 North State Street</w:t>
              <w:br/>
              <w:t>Los Angeles, CA 9003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USC Health Sciences</w:t>
              <w:br/>
              <w:t>Suite 4700</w:t>
              <w:br/>
              <w:t>1200 North State Street</w:t>
              <w:br/>
              <w:t>Los Angeles, CA 9003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7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Peter George Pappas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ohn William Baddley; Dr. Matthew J. McCall; Dr. Mukesh Patel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nfectious Disease Clinic</w:t>
              <w:br/>
              <w:t>908 20th Street</w:t>
              <w:br/>
              <w:t>South Birmingham, AL 35294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Kirklin Clinic</w:t>
              <w:br/>
              <w:t>2000 6th Avenue</w:t>
              <w:br/>
              <w:t>South Birmingham, AL 3523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Alabama at Birmingham</w:t>
              <w:br/>
              <w:t>619 19th Street</w:t>
              <w:br/>
              <w:t>South Birmingham, AL 3524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982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9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Shmuel Shoham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Martin R. Cota; Dr. Daniel L. Herr; Claude William Nogay; Jennifer M. Scarito; Celia M. Tab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ashington Hospital Center</w:t>
              <w:br/>
              <w:t>110 Irving Street, NW</w:t>
              <w:br/>
              <w:t>Washington, DC 20010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Medstar Research Institute</w:t>
              <w:br/>
              <w:t>Office of Research Integrity</w:t>
              <w:br/>
              <w:t>Suite 201</w:t>
              <w:br/>
              <w:t>6495 New Hampshire Avenue</w:t>
              <w:br/>
              <w:t>Hyattsville, MD 2078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Edgar J. Jimenez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Philip Anthony Giordano; Dr. Rakesh C. Gupta; Dr. Carlos A. Ruiz; Dr. Orlando Ismael Ruiz Rodriquez; Dr. Jeffrey Adam Sadowsky; Jean S. Schiller; Dr. Antonio Roberto Velardi; Dr. Kurt D. Weber; Dr. Christian C. Zuv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P. Phillips Hospital </w:t>
              <w:br/>
              <w:t>9400 Turkey Lake Road</w:t>
              <w:br/>
              <w:t>Orlando, FL 32819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cerne Pavilion of Orlando Regional Medical Center</w:t>
              <w:br/>
              <w:t>818 Main Lane</w:t>
              <w:br/>
              <w:t>Orlando, FL 328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Orlando Health</w:t>
              <w:br/>
              <w:t>1414 Kuhl Avenue</w:t>
              <w:br/>
              <w:t>Orlando, FL 32806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Orlando Health </w:t>
              <w:br/>
              <w:t>1414 Kuhl Avenue</w:t>
              <w:br/>
              <w:t>Orlando, FL 32806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2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Marc J. Shapiro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Eileen B. Finnin; Debbie A. Fitzgerald; Dr. Michael F. Paccione; Dr. Steven Sandoval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tony Brook University Medical Center</w:t>
              <w:br/>
              <w:t>101 Nicolls Road</w:t>
              <w:br/>
              <w:t>Stony Brook, NY 11794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Committee on Research Involving Human Subjects</w:t>
              <w:br/>
              <w:t>W-5530 Melville Library</w:t>
              <w:br/>
              <w:t>Stony Brook, NY 11794-3368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George Marshall Lyon III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Emory University Hospital</w:t>
              <w:br/>
              <w:t>1364 Clifton Road</w:t>
              <w:br/>
              <w:t>Atlanta, GA 30322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Emory University </w:t>
              <w:br/>
              <w:t>1599 Clifton Road</w:t>
              <w:br/>
              <w:t>5th Floor</w:t>
              <w:br/>
              <w:t>Atlanta, GA 30322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4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Miren A. </w:t>
            </w:r>
            <w:r>
              <w:rPr>
                <w:spacing w:val="-1"/>
                <w:sz w:val="24"/>
                <w:szCs w:val="24"/>
              </w:rPr>
              <w:t>Schinco-</w:t>
            </w:r>
            <w:r>
              <w:rPr>
                <w:spacing w:val="2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Schaffe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oan L. Huffman; Dr. Andrew J. Kerwin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F/Shands Jacksonville Medical Center</w:t>
              <w:br/>
              <w:t>655 West 8th Street</w:t>
              <w:br/>
              <w:t>Jacksonville, FL 32209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Florida Faculty Clinic</w:t>
              <w:br/>
              <w:t>653-2 West 8th Street</w:t>
              <w:br/>
              <w:t>Jacksonville, FL 3220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5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Tony N. Hodges</w:t>
            </w:r>
            <w:r>
              <w:rPr>
                <w:sz w:val="24"/>
                <w:szCs w:val="24"/>
              </w:rPr>
              <w:t xml:space="preserve">                                                         </w:t>
            </w:r>
            <w:r>
              <w:rPr>
                <w:spacing w:val="21"/>
                <w:sz w:val="24"/>
                <w:szCs w:val="24"/>
              </w:rPr>
              <w:t xml:space="preserve"> 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Ross Bremner; Dr. Michael Smith; Dr. Rajat Walia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and Lung Institute</w:t>
              <w:br/>
              <w:t>Suite 500</w:t>
              <w:br/>
              <w:t>500 W. Thomas Road</w:t>
              <w:br/>
              <w:t>Phoenix, AZ 8501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t. Joseph's Hospital and Medical Center</w:t>
              <w:br/>
              <w:t>350 W. Thomas Road</w:t>
              <w:br/>
              <w:t>Phoenix, AZ 8501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t. Joseph's Hospital and Medical Center Institutional Review Board for Human Research</w:t>
              <w:br/>
              <w:t>350 W Thomas Road</w:t>
              <w:br/>
              <w:t>Phoenix, AZ 85013</w:t>
              <w:br/>
              <w:t>United States</w:t>
            </w:r>
          </w:p>
        </w:tc>
      </w:tr>
      <w:tr>
        <w:trPr>
          <w:trHeight w:val="54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6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Gyorgy Frendl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Francis X. Dillon; Dr. Syeda Z. Gardezi; Dr. William B. Gormley; Dr. James P. Hardy; Dr. Peter C. Hou; Dr. Edward Kelly;</w:t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Barrett T. Kitch; Dr. Anthony F. Massaro; Dr. Kimberly A. Matzie; Dr. Shannon Sue McKenna; Dr. Fani Nhuch; Dr. David A. Oxman; Dr. Erika Rangel; Dr. James D. Rawn; Dr. Robert Riviello; Dr. Selwyn O. Rogers; Dr. Nicholas Sandovnikoff; Dr. Naomi Shimizu; Dr. James F. Watkins; Dr. Gerald L. Weinhouse; Dr. Maxwell Weinmann; Dr. Mallory R. Williams; Dr. Joshua H. Win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Brigham and Women's Hospital</w:t>
              <w:br/>
              <w:t>75 Francis Street</w:t>
              <w:br/>
              <w:t>Boston, MA 02115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Partners  Human  Research Committee</w:t>
              <w:br/>
              <w:t>Suite 1002</w:t>
              <w:br/>
              <w:t>116 Huntington Avenue</w:t>
              <w:br/>
              <w:t>Boston, MA 02116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7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ennifer K.L. Chow</w:t>
              <w:br/>
              <w:t>Dr. Susan Hadley (Previous PI)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Helen Whamond Boucher; Dr. Yoav Golan; Dr. Rakhi Teena Kohli; Dr. Debra Defranca Poutsiaka; Dr. David Richard Snydman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ufts Medical Center</w:t>
              <w:br/>
              <w:t>750 Washington Street</w:t>
              <w:br/>
              <w:t>Boston, MA 0211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Tufts Medical Center</w:t>
              <w:br/>
              <w:t>Box 817</w:t>
              <w:br/>
              <w:t>800 Washington Street</w:t>
              <w:br/>
              <w:t>Boston, MA 02111</w:t>
              <w:br/>
              <w:t>United States</w:t>
            </w:r>
          </w:p>
        </w:tc>
      </w:tr>
      <w:tr>
        <w:trPr>
          <w:trHeight w:val="42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8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Nikolaos Almyroudis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Brahm Hillel Segal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Roswell Park Cancer Institute</w:t>
              <w:br/>
              <w:t>Elm and Carlton Streets</w:t>
              <w:br/>
              <w:t>Buffalo, NY 1426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Roswell Park Cancer Institute</w:t>
              <w:br/>
              <w:t>Elm and Carlton Streets</w:t>
              <w:br/>
              <w:t>Buffalo, NY 1426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9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Fernanda de Pinho Silveira</w:t>
              <w:br/>
              <w:t>Dr. Shahid Husain (Previous PI)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Karin E. Byers; Dr. Eun Jeong Kwak; Dr. M. Hong Nguyen; Dr. Peter J. Veldkamp; Dr. Emmanuel N. Vergis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Pittsburgh Medical Center</w:t>
              <w:br/>
              <w:t>200 Lothrop Street</w:t>
              <w:br/>
              <w:t>Pittsburgh, PA 1521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University of Pittsburgh</w:t>
              <w:br/>
              <w:t>Suite 1A</w:t>
              <w:br/>
              <w:t>3500 5th Avenue</w:t>
              <w:br/>
              <w:t>Pittsburgh, PA 1521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John Fred Reinhardt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Alfred Emmanuel Bacon III; Dr. David M. Cohen; Dr. Wesley W. Emmons III; Dr. Stephanie A. Lee; Dr. James S. Ley; Dr. Anand P. Panwalker; Dr. John Paul Piper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a Care Health Care Services</w:t>
              <w:br/>
              <w:t>501 West 14th Street</w:t>
              <w:br/>
              <w:t>Wilmington, DE 198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Christiana Care Health Services, Christiana Hospital</w:t>
              <w:br/>
              <w:t>Room 1140</w:t>
              <w:br/>
              <w:t>4755 Ogletown Stanton Road</w:t>
              <w:br/>
              <w:t>Newark, DE 19718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ctious Disease Associates C-78-80 Omega Drive</w:t>
              <w:br/>
              <w:t>Newark, DE 19711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nfectious Disease Consultants Apex Medical Center - Suite 201 537 Stanton-Christiana Road</w:t>
              <w:br/>
              <w:t>Newark, DE 1971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Christiana Care </w:t>
              <w:br/>
              <w:t>MAP 2 - Suite 2114</w:t>
              <w:br/>
              <w:t>4735 Ogletown-Stanton Road</w:t>
              <w:br/>
              <w:t>Newark, DE 19713</w:t>
              <w:br/>
              <w:t>United States</w:t>
            </w:r>
          </w:p>
        </w:tc>
      </w:tr>
      <w:tr>
        <w:trPr>
          <w:trHeight w:val="42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Sanjay Gopal </w:t>
            </w:r>
            <w:r>
              <w:rPr>
                <w:spacing w:val="-1"/>
                <w:sz w:val="24"/>
                <w:szCs w:val="24"/>
              </w:rPr>
              <w:t>Revanka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Jack David Sobel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roit Receiving Hospital</w:t>
              <w:br/>
              <w:t>4201 St. Antoine</w:t>
              <w:br/>
              <w:t>Detroit, MI 482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Harper University Hospital</w:t>
              <w:br/>
              <w:t>3990 John R. Street</w:t>
              <w:br/>
              <w:t>Detroit, MI 482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Women's Care</w:t>
              <w:br/>
              <w:t>Suite 200</w:t>
              <w:br/>
              <w:t>3750 Woodward</w:t>
              <w:br/>
              <w:t>Detroit, MI 4820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Human Investigation Committee</w:t>
              <w:br/>
              <w:t>101 East Alexandrine</w:t>
              <w:br/>
              <w:t>Detroit, MI 48201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2 *</w:t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Ali Albert El-Solh</w:t>
            </w:r>
          </w:p>
        </w:tc>
        <w:tc>
          <w:tcPr>
            <w:tcW w:w="3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Karin A. Provost; Dr. Sanjay Sethi</w:t>
            </w:r>
          </w:p>
        </w:tc>
        <w:tc>
          <w:tcPr>
            <w:tcW w:w="3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Veteran Affairs of Western New York Healthcare System</w:t>
              <w:br/>
              <w:t>3495 Bailey Avenue</w:t>
              <w:br/>
              <w:t>Buffalo, NY 14215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Veterans Affairs Of Western New York Healthcare System</w:t>
              <w:br/>
              <w:t>Medical Research Building #20 (151)</w:t>
              <w:br/>
              <w:t>3495 Bailey Avenue</w:t>
              <w:br/>
              <w:t>Buffalo, NY 14215</w:t>
              <w:br/>
              <w:t>United States</w:t>
            </w:r>
          </w:p>
        </w:tc>
      </w:tr>
      <w:tr>
        <w:trPr>
          <w:trHeight w:val="981" w:hRule="atLeast"/>
          <w:cantSplit w:val="true"/>
        </w:trPr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5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Peter Vincente Chin-</w:t>
            </w:r>
            <w:r>
              <w:rPr>
                <w:spacing w:val="2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ong</w:t>
            </w:r>
          </w:p>
        </w:tc>
        <w:tc>
          <w:tcPr>
            <w:tcW w:w="3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Vicky Dudas; Dr. Richard Alan Jacobs; Dr. Catherine Liu; Dr. Conan Macdougall; Dr. Brian S. Schwartz; Dr. Katherine Y. Yang</w:t>
            </w:r>
          </w:p>
        </w:tc>
        <w:tc>
          <w:tcPr>
            <w:tcW w:w="3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SF - Mt. Zion Medical Center 1600 Divisadero Street</w:t>
              <w:br/>
              <w:t>San Francisco, CA 94115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SF Department of Medicine Division of Infectious Diseases Room S-410</w:t>
              <w:br/>
              <w:t>513 Parnassus Avenue</w:t>
              <w:br/>
              <w:t>San Francisco, CA 9414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SF Medical Center</w:t>
              <w:br/>
              <w:t>505 Parnassus Avenue</w:t>
              <w:br/>
              <w:t>San Francisco, CA 9414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CSF Medical Center</w:t>
              <w:br/>
              <w:t>500 Parnassus Avenue</w:t>
              <w:br/>
              <w:t>San Francisco, CA 94143</w:t>
              <w:br/>
              <w:t>United States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CSF Committee on Human Research</w:t>
              <w:br/>
              <w:t>Office of Research</w:t>
              <w:br/>
              <w:t>Suite 315 - Box 0962</w:t>
              <w:br/>
              <w:t>3333 California Street</w:t>
              <w:br/>
              <w:t>San Francisco, CA 94118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6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Kieren Anne Marr</w:t>
              <w:br/>
              <w:t>(Previous PI)</w:t>
              <w:br/>
              <w:t>Dr. Lynne M. Strasfeld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Oregon Health &amp; Sciences University</w:t>
              <w:br/>
              <w:t>3181 SW Sam Jackson Park Road</w:t>
              <w:br/>
              <w:t>Portland, OR 9723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Oregon Health &amp; Sciences University</w:t>
              <w:br/>
              <w:t>2525 Southwest 1st Avenue</w:t>
              <w:br/>
              <w:t>Portland, OR 97239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7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Felicia Aurelia Ivascu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Paul Guy Bove; Dr. Matthew D. Sims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liam Beaumont Hospital Surgical Clinical Trials Office</w:t>
              <w:br/>
              <w:t>3811 West 13 Mile Road</w:t>
              <w:br/>
              <w:t>Royal Oak, MI 4807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illiam Beaumont Hospital</w:t>
              <w:br/>
              <w:t>3601 West 13 Mile Road</w:t>
              <w:br/>
              <w:t>Royal Oak, MI 4807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illiam Beaumont Hospital Human Investigation Committee</w:t>
              <w:br/>
              <w:t>3811 West 13 Mile Road</w:t>
              <w:br/>
              <w:t>Royal Oak, MI 48073</w:t>
              <w:br/>
              <w:t>United States</w:t>
            </w:r>
          </w:p>
        </w:tc>
      </w:tr>
      <w:tr>
        <w:trPr>
          <w:trHeight w:val="4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9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Tawanda Gumbo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Kathryn Dzintars; Amit D. Gode; Dr. Mark A. Swancutt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kland Health and Hospital System</w:t>
              <w:br/>
              <w:t>5201 Harry Hines Boulevard</w:t>
              <w:br/>
              <w:t>Dallas, TX 75235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Texas Southwestern Medical Center at Dallas</w:t>
              <w:br/>
              <w:t>5323 Harry Hines Boulevar</w:t>
              <w:br/>
              <w:t>Dallas, TX 75390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University of Texas Southwestern Medical Center at </w:t>
              <w:br/>
              <w:t>Dallas 5323 Harry Hines Boulevard</w:t>
              <w:br/>
              <w:t>Dallas, TX 75390-8843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0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Victor Eduardo Mulanovich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avier A. Adachi; Dr. Bruno P. Granwehr; Dr. Ray Y. Hachem; Dr. Dimitrios P. Kontoyiannis; Dr. Issam Inaam Raad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he University of Texas MD</w:t>
              <w:br/>
              <w:t>Anderson Cancer Center</w:t>
              <w:br/>
              <w:t>1515 Holcombe Boulevard</w:t>
              <w:br/>
              <w:t>Houston, TX 77030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he University Of Texas MD</w:t>
              <w:br/>
              <w:t>Anderson Cancer Center</w:t>
              <w:br/>
              <w:t>Office of Protocol Research</w:t>
              <w:br/>
              <w:t>Unit 1009</w:t>
              <w:br/>
              <w:t>1515 Holcombe Boulevard</w:t>
              <w:br/>
              <w:t>Houston, TX 77030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1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Jo-Anne Hertha Young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Minnesota Medical</w:t>
              <w:br/>
              <w:t>Center, Fairview</w:t>
              <w:br/>
              <w:t>420 Delaware Street SE</w:t>
              <w:br/>
              <w:t>Minnesota, MN 55455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Minnesota</w:t>
              <w:br/>
              <w:t>Research Subjects' Protection Program</w:t>
              <w:br/>
              <w:t>Mayo Mail Code 820</w:t>
              <w:br/>
              <w:t>420 Delaware Street SE</w:t>
              <w:br/>
              <w:t>Minneapolis, MN 55455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2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omas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rost Patterso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60" w:after="60"/>
              <w:ind w:left="34" w:hanging="0"/>
              <w:rPr/>
            </w:pPr>
            <w:r>
              <w:rPr>
                <w:sz w:val="24"/>
                <w:szCs w:val="24"/>
              </w:rPr>
              <w:t xml:space="preserve">Dr. Gregory Michael </w:t>
            </w:r>
            <w:r>
              <w:rPr>
                <w:spacing w:val="-1"/>
                <w:sz w:val="24"/>
                <w:szCs w:val="24"/>
              </w:rPr>
              <w:t xml:space="preserve">Anstead; </w:t>
            </w:r>
            <w:r>
              <w:rPr>
                <w:sz w:val="24"/>
                <w:szCs w:val="24"/>
              </w:rPr>
              <w:t xml:space="preserve">Deborah K. Berg; Dr. Delia Elizabeth Bullock; Dr. Jose A. Cadena; </w:t>
            </w:r>
            <w:r>
              <w:rPr>
                <w:spacing w:val="-1"/>
                <w:sz w:val="24"/>
                <w:szCs w:val="24"/>
              </w:rPr>
              <w:t xml:space="preserve">Dr. Anthony W. Hartzler; Dr. James S. Lewis; </w:t>
            </w:r>
            <w:r>
              <w:rPr>
                <w:sz w:val="24"/>
                <w:szCs w:val="24"/>
              </w:rPr>
              <w:t>Dr. George R. Thompson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HC-DT - University Health Center Downtown</w:t>
              <w:br/>
              <w:t>527 North Leona Street</w:t>
              <w:br/>
              <w:t>San Antonio, TX 78284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Hospital</w:t>
              <w:br/>
              <w:t>4502 Medical Drive</w:t>
              <w:br/>
              <w:t>San Antonio, TX 78229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of Texas Health Science Center</w:t>
              <w:br/>
              <w:t>Medicine ID MC-7881</w:t>
              <w:br/>
              <w:t>7703 Floyd Curl Drive</w:t>
              <w:br/>
              <w:t>San Antonio, TX 78229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T Medicine San Antonio Diagnostic Pavillion</w:t>
              <w:br/>
              <w:t>4627 Medical Drive</w:t>
              <w:br/>
              <w:t>San Antonio, TX 78229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at The University of Texas Health Science Center at San Antonio</w:t>
              <w:br/>
              <w:t>7703 Floyd Curl Drive</w:t>
              <w:br/>
              <w:t>San Antonio, TX 78229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3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Elias Jamal Anaissi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Syed Abbas Ali; Dr. Yazan Alsayed; Dr. Bart N. Barlogie; Dr. Divaya Bhutani; Dr. Monica L. Grazziutti; Dr. Klaus Hollmig; Dr. Ali Javed; Dr. Mehmet Kocoglu; Dr. Pooja Motwani; Dr. Bijay P. Nair; Dr. Mauricio Pineda- Roman; Dr. Frits Van Rhee; Dr. Sarah Waheed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Myeloma Institute for Research and Therapy</w:t>
              <w:br/>
              <w:t>University of Arkansas for Medical Sciences</w:t>
              <w:br/>
              <w:t>4301 West Markham</w:t>
              <w:br/>
              <w:t>Little Rock, AR 72205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University of Arkansas for Medical Sciences </w:t>
              <w:br/>
              <w:t>University of Arkansas for Medical Sciences</w:t>
              <w:br/>
              <w:t>Suite 636</w:t>
              <w:br/>
              <w:t>4301 West Markham Street</w:t>
              <w:br/>
              <w:t>Little Rock, AR 72205-7199</w:t>
              <w:br/>
              <w:t>United States</w:t>
            </w:r>
          </w:p>
        </w:tc>
      </w:tr>
      <w:tr>
        <w:trPr>
          <w:trHeight w:val="982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5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Suneel Khetarpal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hacreyett V. Burton; Dr. David J. Ciesla; Denise A. Fife; Natalie Giarelli; Ann M. Hintz;Dr. Luis E. Llerena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er for Outpatient Research Excellence</w:t>
              <w:br/>
              <w:t>Suite 470</w:t>
              <w:br/>
              <w:t>5 Tampa General Circle</w:t>
              <w:br/>
              <w:t xml:space="preserve">Tampa, FL 33606 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ampa General Hospital</w:t>
              <w:br/>
              <w:t>1 Tampa General Circle</w:t>
              <w:br/>
              <w:t xml:space="preserve">Tampa, FL 33606 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 xml:space="preserve">3535 7th Ave, SW </w:t>
              <w:br/>
              <w:t>Olympia, WA 98502-5010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8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Ronald Glenn Washbur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Laurie Robin Grier; Dr. John William King; Dr. Robert L. Penn; Dr. John Rucker Todd;</w:t>
              <w:br/>
              <w:t>Dr. Ulysses S. Wu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Louisiana State University Health Sciences Center – Shreveport</w:t>
              <w:br/>
              <w:t>1501 Kings Highway</w:t>
              <w:br/>
              <w:t>Shreveport, LA 71103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#2 of Louisiana State University Health Sciences Center-Shreveport</w:t>
              <w:br/>
              <w:t>Building 2</w:t>
              <w:br/>
              <w:t>2627 Linwood Avenue</w:t>
              <w:br/>
              <w:t xml:space="preserve">Shreveport, LA 71103 </w:t>
              <w:br/>
              <w:t>United States</w:t>
            </w:r>
          </w:p>
        </w:tc>
      </w:tr>
      <w:tr>
        <w:trPr>
          <w:trHeight w:val="19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r. Donald Richardson </w:t>
            </w:r>
            <w:r>
              <w:rPr>
                <w:spacing w:val="-1"/>
                <w:sz w:val="24"/>
                <w:szCs w:val="24"/>
              </w:rPr>
              <w:t>Graham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Holly E. Heffren; Dr. Douglas Ray Leigh; Dr. Praveen K. Mullangi; Dr. Steven Douglas O'Marro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morial Medical Center</w:t>
              <w:br/>
              <w:t>701 North 1st Street</w:t>
              <w:br/>
              <w:t>Springfield, IL 62702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ingfield Clinic</w:t>
              <w:br/>
              <w:t>1025 South 6th Street</w:t>
              <w:br/>
              <w:t>Springfield, IL 6270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ringfield Clinic Infectious </w:t>
              <w:br/>
              <w:t>Diseases</w:t>
              <w:br/>
              <w:t>St. John's Pavilion, 1st Floor</w:t>
              <w:br/>
              <w:t>301 North 8th Street</w:t>
              <w:br/>
              <w:t>Springfield, IL 6270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ingfield Clinic Research</w:t>
              <w:br/>
              <w:t>Department</w:t>
              <w:br/>
              <w:t>Main Campus</w:t>
              <w:br/>
              <w:t>West Building - Suite 4300</w:t>
              <w:br/>
              <w:t>1025 South 6th Street</w:t>
              <w:br/>
              <w:t>Springfield, IL 62703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t. John's Hospital</w:t>
              <w:br/>
              <w:t>800 East Carpenter Street Springfield, IL 62702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Fox Suite 202</w:t>
              <w:br/>
              <w:t>133 South 4th Street</w:t>
              <w:br/>
              <w:t>Springfield, IL 62701</w:t>
              <w:br/>
              <w:t>United States</w:t>
            </w:r>
          </w:p>
        </w:tc>
      </w:tr>
      <w:tr>
        <w:trPr>
          <w:trHeight w:val="982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0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Simon J. Tsiouris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Steven J.I. Chang; Dr.</w:t>
              <w:br/>
              <w:t>Christine J. Kubin; Dr. Magdalena E. Sobieszczyk; Dr. Michael T. Yin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umbia University Medical Center</w:t>
              <w:br/>
              <w:t>Research Pharmacy - BB Satellite</w:t>
              <w:br/>
              <w:t>William Black Building</w:t>
              <w:br/>
              <w:t>650 West 168th Street Basement B-30</w:t>
              <w:br/>
              <w:t>New York, NY 10032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York Presbyterian Hospital</w:t>
              <w:br/>
              <w:t>- Columbia University Medical Center</w:t>
              <w:br/>
              <w:t>Milstein Hospital Building</w:t>
              <w:br/>
              <w:t>177 Fort Washington Avenue</w:t>
              <w:br/>
              <w:t>New York, NY 10032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New York Presbyterian Hospital</w:t>
              <w:br/>
              <w:t>- Columbia University Medical Center</w:t>
              <w:br/>
              <w:t>Herbert Irving Pavilion</w:t>
              <w:br/>
              <w:t>161 Fort Washington Avenue</w:t>
              <w:br/>
              <w:t>New York, NY 10032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IRB of Columbia University Medical Center </w:t>
              <w:br/>
              <w:t>4th Floor</w:t>
              <w:br/>
              <w:t>722 West 168th Street</w:t>
              <w:br/>
              <w:t>New York, NY 10032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Western IRB Inc.</w:t>
              <w:br/>
              <w:t>3535 7th Avenue, SW</w:t>
              <w:br/>
              <w:t>Olympia, WA 98502-5010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1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 xml:space="preserve">Dr. Luis </w:t>
            </w:r>
            <w:r>
              <w:rPr>
                <w:spacing w:val="-1"/>
                <w:sz w:val="24"/>
                <w:szCs w:val="24"/>
              </w:rPr>
              <w:t>Ostrosky-</w:t>
            </w:r>
            <w:r>
              <w:rPr>
                <w:spacing w:val="27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Zeichner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Sujatha Krishnan; Sibyl Ward-Stanberry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Memorial Hermann Hospital</w:t>
              <w:br/>
              <w:t>6411 Fannin Street</w:t>
              <w:br/>
              <w:t>Houston, TX 77030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The University of Texas Health Science Center at Houston Office of Research Support Committees</w:t>
              <w:br/>
              <w:t>Suite 1100</w:t>
              <w:br/>
              <w:t>6410 Fannin</w:t>
              <w:br/>
              <w:t>Houston, TX 77030</w:t>
              <w:br/>
              <w:t>United States</w:t>
            </w:r>
          </w:p>
        </w:tc>
      </w:tr>
      <w:tr>
        <w:trPr>
          <w:trHeight w:val="127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6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Aruna Kumar Subramanian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Paul Gisbert Auwaerter; Dr. Kieren Anne Marr; Dr. Michael Melia; Dr. Dionissios Neofytos;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Mark S. Sulkowski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s Hopkins Hospital</w:t>
              <w:br/>
              <w:t>600 North Wolfe Street</w:t>
              <w:br/>
              <w:t xml:space="preserve">Baltimore, MD 21287 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s Hopkins Medicine Moore Clinic</w:t>
              <w:br/>
              <w:t>Carnegie 346</w:t>
              <w:br/>
              <w:t>600 North Wolfe Street</w:t>
              <w:br/>
              <w:t>Baltimore, MD 21287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s Hopkins University Clinical Trials Unit</w:t>
              <w:br/>
              <w:t>Room 205 and 107</w:t>
              <w:br/>
              <w:t>550 North Broadway</w:t>
              <w:br/>
              <w:t>Baltimore, MD 21205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Johns Hopkins University Investigational Drug Pharmacy</w:t>
              <w:br/>
              <w:t>600 North Wolfe Street</w:t>
              <w:br/>
              <w:t>Osler 100</w:t>
              <w:br/>
              <w:t>Baltimore, MD 21205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Johns Hopkins</w:t>
              <w:br/>
              <w:t>Office of Human Subjects Research</w:t>
              <w:br/>
              <w:t xml:space="preserve">Reed Hall </w:t>
              <w:br/>
              <w:t>Suite B-130</w:t>
              <w:br/>
              <w:t>1620 McElderry Street</w:t>
              <w:br/>
              <w:t>Baltimore, MD 21205-1911</w:t>
              <w:br/>
              <w:t>United States</w:t>
            </w:r>
          </w:p>
        </w:tc>
      </w:tr>
      <w:tr>
        <w:trPr>
          <w:trHeight w:val="414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8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. Kent James Stock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Ludwig Alexander Lettau; Dr. Randall D. Marosok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Country Infectious Diseases 1938 Charlie Hall Boulevard Charleston, SC 29414</w:t>
              <w:br/>
              <w:t xml:space="preserve">United States 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Roper Hospital</w:t>
              <w:br/>
              <w:t>316 Calhoun Street</w:t>
              <w:br/>
              <w:t>Charleston, SC 29401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IRB of Roper St. Francis Hospital</w:t>
              <w:br/>
              <w:t>316 Calhoun Street</w:t>
              <w:br/>
              <w:t xml:space="preserve">Charleston, SC 29401 </w:t>
              <w:br/>
              <w:t>United States</w:t>
            </w:r>
          </w:p>
        </w:tc>
      </w:tr>
      <w:tr>
        <w:trPr>
          <w:trHeight w:val="556" w:hRule="atLeast"/>
          <w:cantSplit w:val="true"/>
        </w:trPr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9 *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r. Samuel A. Le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Dr. Marcos A. Burgos; Dr. Diane E. Goade; Dr. Michelle J. Iandiorio; Dr. Tsun Sheng Neil Ku; Dr. Gregory James Mertz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ity of New Mexico Clinical Trials Center</w:t>
              <w:br/>
              <w:t>SURGE Rm 140, MSC08 4560</w:t>
              <w:br/>
              <w:t xml:space="preserve">2701 Frontier Place, NE </w:t>
              <w:br/>
              <w:t>Albuquerque, NM 87131</w:t>
              <w:br/>
              <w:t>United States</w:t>
            </w:r>
          </w:p>
          <w:p>
            <w:pPr>
              <w:pStyle w:val="Normal"/>
              <w:spacing w:lineRule="auto" w:line="36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New Mexico Hospital</w:t>
              <w:br/>
              <w:t>211 Lomas Boulevard</w:t>
              <w:br/>
              <w:t>Albuquerque, NM 87106</w:t>
              <w:br/>
              <w:t>United State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4"/>
                <w:szCs w:val="24"/>
              </w:rPr>
              <w:t>University of New Mexico</w:t>
              <w:br/>
              <w:t xml:space="preserve">Human Research Review </w:t>
              <w:br/>
              <w:t xml:space="preserve">Committee </w:t>
              <w:br/>
              <w:t>MSCO8 4560 BMSB Room B-79</w:t>
              <w:br/>
              <w:t>One University of New Mexico</w:t>
              <w:br/>
              <w:t>Albuquerque, NM 87131-0001</w:t>
              <w:br/>
              <w:t>United State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  <w:lang w:eastAsia="en-GB"/>
        </w:rPr>
        <w:t>* Did not randomize patients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361" w:right="136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lineRule="auto" w:line="240" w:before="0" w:after="0"/>
      <w:ind w:left="20" w:hanging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20" w:hanging="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02:13:00Z</dcterms:created>
  <dc:creator>jude.dsouza</dc:creator>
  <dc:description/>
  <cp:keywords/>
  <dc:language>en-US</dc:language>
  <cp:lastModifiedBy>jepartosa</cp:lastModifiedBy>
  <dcterms:modified xsi:type="dcterms:W3CDTF">2014-02-14T10:53:00Z</dcterms:modified>
  <cp:revision>13</cp:revision>
  <dc:subject/>
  <dc:title/>
</cp:coreProperties>
</file>